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D3FC7" w14:textId="40574A7C" w:rsidR="00395D0C" w:rsidRDefault="00395D0C"/>
    <w:p w14:paraId="4E047005" w14:textId="77777777" w:rsidR="00A3536F" w:rsidRPr="002133BF" w:rsidRDefault="00A3536F" w:rsidP="00A3536F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 w:rsidRPr="002133BF">
        <w:rPr>
          <w:rFonts w:ascii="Arial" w:eastAsia="Times New Roman" w:hAnsi="Arial" w:cs="Arial"/>
          <w:b/>
          <w:bCs/>
          <w:color w:val="000000"/>
          <w:sz w:val="20"/>
          <w:szCs w:val="20"/>
        </w:rPr>
        <w:t>Table 2. Distribution of healthcare facilities in study area</w:t>
      </w:r>
    </w:p>
    <w:tbl>
      <w:tblPr>
        <w:tblStyle w:val="PlainTable2"/>
        <w:tblW w:w="9350" w:type="dxa"/>
        <w:tblBorders>
          <w:top w:val="none" w:sz="0" w:space="0" w:color="auto"/>
          <w:bottom w:val="none" w:sz="0" w:space="0" w:color="auto"/>
        </w:tblBorders>
        <w:tblLayout w:type="fixed"/>
        <w:tblLook w:val="0400" w:firstRow="0" w:lastRow="0" w:firstColumn="0" w:lastColumn="0" w:noHBand="0" w:noVBand="1"/>
      </w:tblPr>
      <w:tblGrid>
        <w:gridCol w:w="3116"/>
        <w:gridCol w:w="3117"/>
        <w:gridCol w:w="3117"/>
      </w:tblGrid>
      <w:tr w:rsidR="00A3536F" w:rsidRPr="00A97DE0" w14:paraId="166F8C5D" w14:textId="77777777" w:rsidTr="009E6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6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1B4A617C" w14:textId="77777777" w:rsidR="00A3536F" w:rsidRPr="00A97DE0" w:rsidRDefault="00A3536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117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0F8A9A95" w14:textId="77777777" w:rsidR="00A3536F" w:rsidRPr="00A97DE0" w:rsidRDefault="00A3536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Frequency (n=232)</w:t>
            </w:r>
          </w:p>
        </w:tc>
        <w:tc>
          <w:tcPr>
            <w:tcW w:w="3117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5358F303" w14:textId="77777777" w:rsidR="00A3536F" w:rsidRPr="00A97DE0" w:rsidRDefault="00A3536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A3536F" w:rsidRPr="00A97DE0" w14:paraId="7D3BDDBB" w14:textId="77777777" w:rsidTr="009E6E82">
        <w:tc>
          <w:tcPr>
            <w:tcW w:w="3116" w:type="dxa"/>
            <w:tcBorders>
              <w:top w:val="single" w:sz="8" w:space="0" w:color="7F7F7F" w:themeColor="text1" w:themeTint="80"/>
            </w:tcBorders>
          </w:tcPr>
          <w:p w14:paraId="50689032" w14:textId="77777777" w:rsidR="00A3536F" w:rsidRPr="00A97DE0" w:rsidRDefault="00A3536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rovince</w:t>
            </w:r>
          </w:p>
        </w:tc>
        <w:tc>
          <w:tcPr>
            <w:tcW w:w="3117" w:type="dxa"/>
            <w:tcBorders>
              <w:top w:val="single" w:sz="8" w:space="0" w:color="7F7F7F" w:themeColor="text1" w:themeTint="80"/>
            </w:tcBorders>
          </w:tcPr>
          <w:p w14:paraId="5670A1C8" w14:textId="77777777" w:rsidR="00A3536F" w:rsidRPr="00A97DE0" w:rsidRDefault="00A3536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single" w:sz="8" w:space="0" w:color="7F7F7F" w:themeColor="text1" w:themeTint="80"/>
            </w:tcBorders>
          </w:tcPr>
          <w:p w14:paraId="39FB6AC5" w14:textId="77777777" w:rsidR="00A3536F" w:rsidRPr="00A97DE0" w:rsidRDefault="00A3536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3536F" w:rsidRPr="00A97DE0" w14:paraId="40683D5C" w14:textId="77777777" w:rsidTr="009E6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6" w:type="dxa"/>
            <w:tcBorders>
              <w:top w:val="none" w:sz="0" w:space="0" w:color="auto"/>
              <w:bottom w:val="none" w:sz="0" w:space="0" w:color="auto"/>
            </w:tcBorders>
          </w:tcPr>
          <w:p w14:paraId="7CB64AC9" w14:textId="77777777" w:rsidR="00A3536F" w:rsidRPr="00A97DE0" w:rsidRDefault="00A3536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ngsaly</w:t>
            </w:r>
          </w:p>
        </w:tc>
        <w:tc>
          <w:tcPr>
            <w:tcW w:w="3117" w:type="dxa"/>
            <w:tcBorders>
              <w:top w:val="none" w:sz="0" w:space="0" w:color="auto"/>
              <w:bottom w:val="none" w:sz="0" w:space="0" w:color="auto"/>
            </w:tcBorders>
          </w:tcPr>
          <w:p w14:paraId="78600AF6" w14:textId="77777777" w:rsidR="00A3536F" w:rsidRPr="00A97DE0" w:rsidRDefault="00A3536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117" w:type="dxa"/>
            <w:tcBorders>
              <w:top w:val="none" w:sz="0" w:space="0" w:color="auto"/>
              <w:bottom w:val="none" w:sz="0" w:space="0" w:color="auto"/>
            </w:tcBorders>
          </w:tcPr>
          <w:p w14:paraId="179168A5" w14:textId="77777777" w:rsidR="00A3536F" w:rsidRPr="00A97DE0" w:rsidRDefault="00A3536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8</w:t>
            </w:r>
          </w:p>
        </w:tc>
      </w:tr>
      <w:tr w:rsidR="00A3536F" w:rsidRPr="00A97DE0" w14:paraId="4C62051D" w14:textId="77777777" w:rsidTr="009E6E82">
        <w:tc>
          <w:tcPr>
            <w:tcW w:w="3116" w:type="dxa"/>
          </w:tcPr>
          <w:p w14:paraId="7A06CDD5" w14:textId="77777777" w:rsidR="00A3536F" w:rsidRPr="00A97DE0" w:rsidRDefault="00A3536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domxay</w:t>
            </w:r>
          </w:p>
        </w:tc>
        <w:tc>
          <w:tcPr>
            <w:tcW w:w="3117" w:type="dxa"/>
          </w:tcPr>
          <w:p w14:paraId="7213554B" w14:textId="77777777" w:rsidR="00A3536F" w:rsidRPr="00A97DE0" w:rsidRDefault="00A3536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117" w:type="dxa"/>
          </w:tcPr>
          <w:p w14:paraId="6ABC1442" w14:textId="77777777" w:rsidR="00A3536F" w:rsidRPr="00A97DE0" w:rsidRDefault="00A3536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7</w:t>
            </w:r>
          </w:p>
        </w:tc>
      </w:tr>
      <w:tr w:rsidR="00A3536F" w:rsidRPr="00A97DE0" w14:paraId="4957E590" w14:textId="77777777" w:rsidTr="009E6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6" w:type="dxa"/>
            <w:tcBorders>
              <w:top w:val="none" w:sz="0" w:space="0" w:color="auto"/>
              <w:bottom w:val="none" w:sz="0" w:space="0" w:color="auto"/>
            </w:tcBorders>
          </w:tcPr>
          <w:p w14:paraId="676AFAE8" w14:textId="77777777" w:rsidR="00A3536F" w:rsidRPr="00A97DE0" w:rsidRDefault="00A3536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vannakhet</w:t>
            </w:r>
          </w:p>
        </w:tc>
        <w:tc>
          <w:tcPr>
            <w:tcW w:w="3117" w:type="dxa"/>
            <w:tcBorders>
              <w:top w:val="none" w:sz="0" w:space="0" w:color="auto"/>
              <w:bottom w:val="none" w:sz="0" w:space="0" w:color="auto"/>
            </w:tcBorders>
          </w:tcPr>
          <w:p w14:paraId="0E287A2A" w14:textId="77777777" w:rsidR="00A3536F" w:rsidRPr="00A97DE0" w:rsidRDefault="00A3536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117" w:type="dxa"/>
            <w:tcBorders>
              <w:top w:val="none" w:sz="0" w:space="0" w:color="auto"/>
              <w:bottom w:val="none" w:sz="0" w:space="0" w:color="auto"/>
            </w:tcBorders>
          </w:tcPr>
          <w:p w14:paraId="41E3559B" w14:textId="77777777" w:rsidR="00A3536F" w:rsidRPr="00A97DE0" w:rsidRDefault="00A3536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0</w:t>
            </w:r>
          </w:p>
        </w:tc>
      </w:tr>
      <w:tr w:rsidR="00A3536F" w:rsidRPr="00A97DE0" w14:paraId="49D6BFF8" w14:textId="77777777" w:rsidTr="009E6E82">
        <w:tc>
          <w:tcPr>
            <w:tcW w:w="3116" w:type="dxa"/>
          </w:tcPr>
          <w:p w14:paraId="4C0E9F60" w14:textId="77777777" w:rsidR="00A3536F" w:rsidRPr="00A97DE0" w:rsidRDefault="00A3536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avan</w:t>
            </w:r>
          </w:p>
        </w:tc>
        <w:tc>
          <w:tcPr>
            <w:tcW w:w="3117" w:type="dxa"/>
          </w:tcPr>
          <w:p w14:paraId="68050C73" w14:textId="77777777" w:rsidR="00A3536F" w:rsidRPr="00A97DE0" w:rsidRDefault="00A3536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117" w:type="dxa"/>
          </w:tcPr>
          <w:p w14:paraId="24BB8B2B" w14:textId="77777777" w:rsidR="00A3536F" w:rsidRPr="00A97DE0" w:rsidRDefault="00A3536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8</w:t>
            </w:r>
          </w:p>
        </w:tc>
      </w:tr>
      <w:tr w:rsidR="00A3536F" w:rsidRPr="00A97DE0" w14:paraId="4DEF4B60" w14:textId="77777777" w:rsidTr="009E6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6" w:type="dxa"/>
            <w:tcBorders>
              <w:top w:val="none" w:sz="0" w:space="0" w:color="auto"/>
              <w:bottom w:val="none" w:sz="0" w:space="0" w:color="auto"/>
            </w:tcBorders>
          </w:tcPr>
          <w:p w14:paraId="4E8F74A5" w14:textId="77777777" w:rsidR="00A3536F" w:rsidRPr="00A97DE0" w:rsidRDefault="00A3536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kong</w:t>
            </w:r>
          </w:p>
        </w:tc>
        <w:tc>
          <w:tcPr>
            <w:tcW w:w="3117" w:type="dxa"/>
            <w:tcBorders>
              <w:top w:val="none" w:sz="0" w:space="0" w:color="auto"/>
              <w:bottom w:val="none" w:sz="0" w:space="0" w:color="auto"/>
            </w:tcBorders>
          </w:tcPr>
          <w:p w14:paraId="707AB8D4" w14:textId="77777777" w:rsidR="00A3536F" w:rsidRPr="00A97DE0" w:rsidRDefault="00A3536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117" w:type="dxa"/>
            <w:tcBorders>
              <w:top w:val="none" w:sz="0" w:space="0" w:color="auto"/>
              <w:bottom w:val="none" w:sz="0" w:space="0" w:color="auto"/>
            </w:tcBorders>
          </w:tcPr>
          <w:p w14:paraId="2F118385" w14:textId="77777777" w:rsidR="00A3536F" w:rsidRPr="00A97DE0" w:rsidRDefault="00A3536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7</w:t>
            </w:r>
          </w:p>
        </w:tc>
      </w:tr>
      <w:tr w:rsidR="00A3536F" w:rsidRPr="00A97DE0" w14:paraId="732EDCCF" w14:textId="77777777" w:rsidTr="009E6E82">
        <w:tc>
          <w:tcPr>
            <w:tcW w:w="3116" w:type="dxa"/>
          </w:tcPr>
          <w:p w14:paraId="702B7558" w14:textId="77777777" w:rsidR="00A3536F" w:rsidRPr="00A97DE0" w:rsidRDefault="00A3536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3117" w:type="dxa"/>
          </w:tcPr>
          <w:p w14:paraId="4E419825" w14:textId="77777777" w:rsidR="00A3536F" w:rsidRPr="00A97DE0" w:rsidRDefault="00A3536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17" w:type="dxa"/>
          </w:tcPr>
          <w:p w14:paraId="4576A1ED" w14:textId="77777777" w:rsidR="00A3536F" w:rsidRPr="00A97DE0" w:rsidRDefault="00A3536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3536F" w:rsidRPr="00A97DE0" w14:paraId="6DA70EC0" w14:textId="77777777" w:rsidTr="009E6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6" w:type="dxa"/>
            <w:tcBorders>
              <w:top w:val="none" w:sz="0" w:space="0" w:color="auto"/>
              <w:bottom w:val="none" w:sz="0" w:space="0" w:color="auto"/>
            </w:tcBorders>
          </w:tcPr>
          <w:p w14:paraId="67D9D7A0" w14:textId="77777777" w:rsidR="00A3536F" w:rsidRPr="00A97DE0" w:rsidRDefault="00A3536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3117" w:type="dxa"/>
            <w:tcBorders>
              <w:top w:val="none" w:sz="0" w:space="0" w:color="auto"/>
              <w:bottom w:val="none" w:sz="0" w:space="0" w:color="auto"/>
            </w:tcBorders>
          </w:tcPr>
          <w:p w14:paraId="2B31FAA8" w14:textId="77777777" w:rsidR="00A3536F" w:rsidRPr="00A97DE0" w:rsidRDefault="00A3536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3117" w:type="dxa"/>
            <w:tcBorders>
              <w:top w:val="none" w:sz="0" w:space="0" w:color="auto"/>
              <w:bottom w:val="none" w:sz="0" w:space="0" w:color="auto"/>
            </w:tcBorders>
          </w:tcPr>
          <w:p w14:paraId="3769B73A" w14:textId="77777777" w:rsidR="00A3536F" w:rsidRPr="00A97DE0" w:rsidRDefault="00A3536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0</w:t>
            </w:r>
          </w:p>
        </w:tc>
      </w:tr>
      <w:tr w:rsidR="00A3536F" w:rsidRPr="00A97DE0" w14:paraId="70D42676" w14:textId="77777777" w:rsidTr="009E6E82">
        <w:tc>
          <w:tcPr>
            <w:tcW w:w="3116" w:type="dxa"/>
          </w:tcPr>
          <w:p w14:paraId="3CEDBE0E" w14:textId="77777777" w:rsidR="00A3536F" w:rsidRPr="00A97DE0" w:rsidRDefault="00A3536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3117" w:type="dxa"/>
          </w:tcPr>
          <w:p w14:paraId="07A104EB" w14:textId="77777777" w:rsidR="00A3536F" w:rsidRPr="00A97DE0" w:rsidRDefault="00A3536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117" w:type="dxa"/>
          </w:tcPr>
          <w:p w14:paraId="47465914" w14:textId="77777777" w:rsidR="00A3536F" w:rsidRPr="00A97DE0" w:rsidRDefault="00A3536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</w:t>
            </w:r>
          </w:p>
        </w:tc>
      </w:tr>
      <w:tr w:rsidR="00A3536F" w:rsidRPr="00A97DE0" w14:paraId="50E5001A" w14:textId="77777777" w:rsidTr="009E6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6" w:type="dxa"/>
            <w:tcBorders>
              <w:top w:val="none" w:sz="0" w:space="0" w:color="auto"/>
              <w:bottom w:val="none" w:sz="0" w:space="0" w:color="auto"/>
            </w:tcBorders>
          </w:tcPr>
          <w:p w14:paraId="15D460AD" w14:textId="77777777" w:rsidR="00A3536F" w:rsidRPr="00A97DE0" w:rsidRDefault="00A3536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ype of healthcare facility</w:t>
            </w:r>
          </w:p>
        </w:tc>
        <w:tc>
          <w:tcPr>
            <w:tcW w:w="3117" w:type="dxa"/>
            <w:tcBorders>
              <w:top w:val="none" w:sz="0" w:space="0" w:color="auto"/>
              <w:bottom w:val="none" w:sz="0" w:space="0" w:color="auto"/>
            </w:tcBorders>
          </w:tcPr>
          <w:p w14:paraId="0F8D7E3B" w14:textId="77777777" w:rsidR="00A3536F" w:rsidRPr="00A97DE0" w:rsidRDefault="00A3536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one" w:sz="0" w:space="0" w:color="auto"/>
              <w:bottom w:val="none" w:sz="0" w:space="0" w:color="auto"/>
            </w:tcBorders>
          </w:tcPr>
          <w:p w14:paraId="42304572" w14:textId="77777777" w:rsidR="00A3536F" w:rsidRPr="00A97DE0" w:rsidRDefault="00A3536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3536F" w:rsidRPr="00A97DE0" w14:paraId="01C4DBE7" w14:textId="77777777" w:rsidTr="009E6E82">
        <w:tc>
          <w:tcPr>
            <w:tcW w:w="3116" w:type="dxa"/>
          </w:tcPr>
          <w:p w14:paraId="7C41CF8A" w14:textId="77777777" w:rsidR="00A3536F" w:rsidRPr="00A97DE0" w:rsidRDefault="00A3536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center</w:t>
            </w:r>
          </w:p>
        </w:tc>
        <w:tc>
          <w:tcPr>
            <w:tcW w:w="3117" w:type="dxa"/>
          </w:tcPr>
          <w:p w14:paraId="03C3E922" w14:textId="77777777" w:rsidR="00A3536F" w:rsidRPr="00A97DE0" w:rsidRDefault="00A3536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3117" w:type="dxa"/>
          </w:tcPr>
          <w:p w14:paraId="0DD3648B" w14:textId="77777777" w:rsidR="00A3536F" w:rsidRPr="00A97DE0" w:rsidRDefault="00A3536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4</w:t>
            </w:r>
          </w:p>
        </w:tc>
      </w:tr>
      <w:tr w:rsidR="00A3536F" w:rsidRPr="00A97DE0" w14:paraId="170194C9" w14:textId="77777777" w:rsidTr="009E6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6" w:type="dxa"/>
            <w:tcBorders>
              <w:top w:val="none" w:sz="0" w:space="0" w:color="auto"/>
              <w:bottom w:val="single" w:sz="8" w:space="0" w:color="7F7F7F" w:themeColor="text1" w:themeTint="80"/>
            </w:tcBorders>
          </w:tcPr>
          <w:p w14:paraId="7834D141" w14:textId="77777777" w:rsidR="00A3536F" w:rsidRPr="00A97DE0" w:rsidRDefault="00A3536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trict hospital</w:t>
            </w:r>
          </w:p>
        </w:tc>
        <w:tc>
          <w:tcPr>
            <w:tcW w:w="3117" w:type="dxa"/>
            <w:tcBorders>
              <w:top w:val="none" w:sz="0" w:space="0" w:color="auto"/>
              <w:bottom w:val="single" w:sz="8" w:space="0" w:color="7F7F7F" w:themeColor="text1" w:themeTint="80"/>
            </w:tcBorders>
          </w:tcPr>
          <w:p w14:paraId="1D4CAE7E" w14:textId="77777777" w:rsidR="00A3536F" w:rsidRPr="00A97DE0" w:rsidRDefault="00A3536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117" w:type="dxa"/>
            <w:tcBorders>
              <w:top w:val="none" w:sz="0" w:space="0" w:color="auto"/>
              <w:bottom w:val="single" w:sz="8" w:space="0" w:color="7F7F7F" w:themeColor="text1" w:themeTint="80"/>
            </w:tcBorders>
          </w:tcPr>
          <w:p w14:paraId="21CED657" w14:textId="77777777" w:rsidR="00A3536F" w:rsidRPr="00A97DE0" w:rsidRDefault="00A3536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</w:t>
            </w:r>
          </w:p>
        </w:tc>
      </w:tr>
    </w:tbl>
    <w:p w14:paraId="32B599F1" w14:textId="77777777" w:rsidR="00A3536F" w:rsidRDefault="00A3536F" w:rsidP="00A3536F"/>
    <w:p w14:paraId="6FD15DB2" w14:textId="77777777" w:rsidR="00A3536F" w:rsidRDefault="00A3536F"/>
    <w:sectPr w:rsidR="00A3536F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0F0593" w14:textId="77777777" w:rsidR="00F7395A" w:rsidRDefault="00F7395A" w:rsidP="00A3536F">
      <w:r>
        <w:separator/>
      </w:r>
    </w:p>
  </w:endnote>
  <w:endnote w:type="continuationSeparator" w:id="0">
    <w:p w14:paraId="3EC05964" w14:textId="77777777" w:rsidR="00F7395A" w:rsidRDefault="00F7395A" w:rsidP="00A353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C9B7E8" w14:textId="77777777" w:rsidR="00F7395A" w:rsidRDefault="00F7395A" w:rsidP="00A3536F">
      <w:r>
        <w:separator/>
      </w:r>
    </w:p>
  </w:footnote>
  <w:footnote w:type="continuationSeparator" w:id="0">
    <w:p w14:paraId="72DC6BEA" w14:textId="77777777" w:rsidR="00F7395A" w:rsidRDefault="00F7395A" w:rsidP="00A353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61C0A8" w14:textId="77777777" w:rsidR="00A3536F" w:rsidRPr="00C84302" w:rsidRDefault="00A3536F" w:rsidP="00A3536F">
    <w:pPr>
      <w:pStyle w:val="Header"/>
      <w:rPr>
        <w:rFonts w:ascii="Times New Roman" w:hAnsi="Times New Roman" w:cs="Times New Roman"/>
        <w:sz w:val="24"/>
        <w:szCs w:val="24"/>
      </w:rPr>
    </w:pPr>
    <w:r w:rsidRPr="00C84302">
      <w:rPr>
        <w:rFonts w:ascii="Times New Roman" w:hAnsi="Times New Roman" w:cs="Times New Roman"/>
        <w:sz w:val="24"/>
        <w:szCs w:val="24"/>
      </w:rPr>
      <w:t>Bunde et al. Assessing maternal and newborn health readiness: Insights from a service availability assessment in five provinces in Laos</w:t>
    </w:r>
  </w:p>
  <w:p w14:paraId="0AED1BF5" w14:textId="77777777" w:rsidR="00A3536F" w:rsidRDefault="00A3536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36F"/>
    <w:rsid w:val="00395D0C"/>
    <w:rsid w:val="00A3536F"/>
    <w:rsid w:val="00F73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F2CBF"/>
  <w15:chartTrackingRefBased/>
  <w15:docId w15:val="{B2313557-3436-45DC-8030-DC8B670BD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36F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536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A3536F"/>
  </w:style>
  <w:style w:type="paragraph" w:styleId="Footer">
    <w:name w:val="footer"/>
    <w:basedOn w:val="Normal"/>
    <w:link w:val="FooterChar"/>
    <w:uiPriority w:val="99"/>
    <w:unhideWhenUsed/>
    <w:rsid w:val="00A3536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A3536F"/>
  </w:style>
  <w:style w:type="table" w:styleId="PlainTable2">
    <w:name w:val="Plain Table 2"/>
    <w:basedOn w:val="TableNormal"/>
    <w:uiPriority w:val="42"/>
    <w:rsid w:val="00A3536F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ments</dc:creator>
  <cp:keywords/>
  <dc:description/>
  <cp:lastModifiedBy>Comments</cp:lastModifiedBy>
  <cp:revision>1</cp:revision>
  <dcterms:created xsi:type="dcterms:W3CDTF">2025-06-16T09:19:00Z</dcterms:created>
  <dcterms:modified xsi:type="dcterms:W3CDTF">2025-06-16T09:20:00Z</dcterms:modified>
</cp:coreProperties>
</file>